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986B3" w14:textId="54D881CC" w:rsidR="00662168" w:rsidRDefault="00513346" w:rsidP="00425E79">
      <w:pPr>
        <w:pStyle w:val="NoSpacing"/>
        <w:spacing w:line="360" w:lineRule="auto"/>
        <w:jc w:val="both"/>
        <w:rPr>
          <w:rFonts w:ascii="Helvetica" w:hAnsi="Helvetica"/>
          <w:b/>
          <w:sz w:val="18"/>
          <w:szCs w:val="18"/>
        </w:rPr>
      </w:pPr>
      <w:r>
        <w:rPr>
          <w:rFonts w:ascii="Helvetica" w:hAnsi="Helvetica"/>
          <w:b/>
          <w:sz w:val="18"/>
          <w:szCs w:val="18"/>
        </w:rPr>
        <w:t>T</w:t>
      </w:r>
      <w:r w:rsidR="00425E79">
        <w:rPr>
          <w:rFonts w:ascii="Helvetica" w:hAnsi="Helvetica"/>
          <w:b/>
          <w:sz w:val="18"/>
          <w:szCs w:val="18"/>
        </w:rPr>
        <w:t>able</w:t>
      </w:r>
      <w:r w:rsidR="00A31DFF" w:rsidRPr="00443464">
        <w:rPr>
          <w:rFonts w:ascii="Helvetica" w:hAnsi="Helvetica"/>
          <w:b/>
          <w:sz w:val="18"/>
          <w:szCs w:val="18"/>
        </w:rPr>
        <w:t xml:space="preserve"> </w:t>
      </w:r>
      <w:r w:rsidR="005C166F">
        <w:rPr>
          <w:rFonts w:ascii="Helvetica" w:hAnsi="Helvetica"/>
          <w:b/>
          <w:sz w:val="18"/>
          <w:szCs w:val="18"/>
        </w:rPr>
        <w:t>S</w:t>
      </w:r>
      <w:r w:rsidR="007A2FD1">
        <w:rPr>
          <w:rFonts w:ascii="Helvetica" w:hAnsi="Helvetica"/>
          <w:b/>
          <w:sz w:val="18"/>
          <w:szCs w:val="18"/>
        </w:rPr>
        <w:t>2</w:t>
      </w:r>
      <w:r w:rsidR="005C166F">
        <w:rPr>
          <w:rFonts w:ascii="Helvetica" w:hAnsi="Helvetica"/>
          <w:b/>
          <w:sz w:val="18"/>
          <w:szCs w:val="18"/>
        </w:rPr>
        <w:t xml:space="preserve"> </w:t>
      </w:r>
      <w:r w:rsidR="004A3A6E">
        <w:rPr>
          <w:rFonts w:ascii="Helvetica" w:hAnsi="Helvetica"/>
          <w:b/>
          <w:sz w:val="18"/>
          <w:szCs w:val="18"/>
        </w:rPr>
        <w:t>–</w:t>
      </w:r>
      <w:r w:rsidR="005C166F">
        <w:rPr>
          <w:rFonts w:ascii="Helvetica" w:hAnsi="Helvetica"/>
          <w:b/>
          <w:sz w:val="18"/>
          <w:szCs w:val="18"/>
        </w:rPr>
        <w:t xml:space="preserve"> </w:t>
      </w:r>
      <w:r w:rsidR="00A31DFF" w:rsidRPr="00443464">
        <w:rPr>
          <w:rFonts w:ascii="Helvetica" w:hAnsi="Helvetica"/>
          <w:b/>
          <w:sz w:val="18"/>
          <w:szCs w:val="18"/>
        </w:rPr>
        <w:t>Materials</w:t>
      </w:r>
    </w:p>
    <w:p w14:paraId="3C49F10C" w14:textId="77777777" w:rsidR="004A3A6E" w:rsidRPr="00443464" w:rsidRDefault="004A3A6E" w:rsidP="00425E79">
      <w:pPr>
        <w:pStyle w:val="NoSpacing"/>
        <w:spacing w:line="360" w:lineRule="auto"/>
        <w:jc w:val="both"/>
        <w:rPr>
          <w:rFonts w:ascii="Helvetica" w:hAnsi="Helvetica"/>
          <w:b/>
          <w:sz w:val="18"/>
          <w:szCs w:val="18"/>
        </w:rPr>
      </w:pPr>
      <w:bookmarkStart w:id="0" w:name="_GoBack"/>
      <w:bookmarkEnd w:id="0"/>
    </w:p>
    <w:tbl>
      <w:tblPr>
        <w:tblStyle w:val="PlainTable4"/>
        <w:tblW w:w="9356" w:type="dxa"/>
        <w:tblBorders>
          <w:bottom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686"/>
        <w:gridCol w:w="1843"/>
        <w:gridCol w:w="1276"/>
        <w:gridCol w:w="2551"/>
      </w:tblGrid>
      <w:tr w:rsidR="001307F2" w:rsidRPr="004A3A6E" w14:paraId="76CE5AF9" w14:textId="77777777" w:rsidTr="004A3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16714" w14:textId="77777777" w:rsidR="00D24EC7" w:rsidRPr="004A3A6E" w:rsidRDefault="00D24EC7" w:rsidP="003E188C">
            <w:pPr>
              <w:pStyle w:val="NoSpacing"/>
              <w:rPr>
                <w:rFonts w:ascii="Helvetica" w:hAnsi="Helvetica" w:cstheme="minorHAnsi"/>
                <w:sz w:val="21"/>
                <w:szCs w:val="21"/>
              </w:rPr>
            </w:pPr>
            <w:r w:rsidRPr="004A3A6E">
              <w:rPr>
                <w:rFonts w:ascii="Helvetica" w:hAnsi="Helvetica" w:cstheme="minorHAnsi"/>
                <w:sz w:val="21"/>
                <w:szCs w:val="21"/>
              </w:rPr>
              <w:t>Nam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C533E" w14:textId="77777777" w:rsidR="00D24EC7" w:rsidRPr="004A3A6E" w:rsidRDefault="00D24EC7" w:rsidP="003E188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21"/>
                <w:szCs w:val="21"/>
              </w:rPr>
            </w:pPr>
            <w:r w:rsidRPr="004A3A6E">
              <w:rPr>
                <w:rFonts w:ascii="Helvetica" w:hAnsi="Helvetica" w:cstheme="minorHAnsi"/>
                <w:sz w:val="21"/>
                <w:szCs w:val="21"/>
              </w:rPr>
              <w:t>Compan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2376F" w14:textId="77777777" w:rsidR="00D24EC7" w:rsidRPr="004A3A6E" w:rsidRDefault="00D24EC7" w:rsidP="003E188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21"/>
                <w:szCs w:val="21"/>
              </w:rPr>
            </w:pPr>
            <w:r w:rsidRPr="004A3A6E">
              <w:rPr>
                <w:rFonts w:ascii="Helvetica" w:hAnsi="Helvetica" w:cstheme="minorHAnsi"/>
                <w:sz w:val="21"/>
                <w:szCs w:val="21"/>
              </w:rPr>
              <w:t>Identifier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562DC" w14:textId="77777777" w:rsidR="00D24EC7" w:rsidRPr="004A3A6E" w:rsidRDefault="00D24EC7" w:rsidP="003E188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21"/>
                <w:szCs w:val="21"/>
              </w:rPr>
            </w:pPr>
            <w:r w:rsidRPr="004A3A6E">
              <w:rPr>
                <w:rFonts w:ascii="Helvetica" w:hAnsi="Helvetica" w:cstheme="minorHAnsi"/>
                <w:sz w:val="21"/>
                <w:szCs w:val="21"/>
              </w:rPr>
              <w:t>Description</w:t>
            </w:r>
          </w:p>
        </w:tc>
      </w:tr>
      <w:tr w:rsidR="001307F2" w:rsidRPr="00331DB4" w14:paraId="534ACE67" w14:textId="77777777" w:rsidTr="004A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45D960D" w14:textId="00E4BFFE" w:rsidR="00CF37D6" w:rsidRPr="00331DB4" w:rsidRDefault="00CF37D6" w:rsidP="00CF37D6">
            <w:pPr>
              <w:pStyle w:val="NoSpacing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Histology antibodies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524FBC" w14:textId="77777777" w:rsidR="00CF37D6" w:rsidRPr="00331DB4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C99F10" w14:textId="77777777" w:rsidR="00CF37D6" w:rsidRPr="00331DB4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E7F264" w14:textId="77777777" w:rsidR="00CF37D6" w:rsidRPr="00331DB4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</w:p>
        </w:tc>
      </w:tr>
      <w:tr w:rsidR="001307F2" w:rsidRPr="00331DB4" w14:paraId="465468CD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6E193" w14:textId="77777777" w:rsidR="007C0C93" w:rsidRPr="001307F2" w:rsidRDefault="00E128A3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proofErr w:type="spellStart"/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Podoplanin</w:t>
            </w:r>
            <w:proofErr w:type="spellEnd"/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 xml:space="preserve"> Antibody (eBio8.1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882E6" w14:textId="77777777" w:rsidR="007C0C93" w:rsidRPr="001307F2" w:rsidRDefault="007C0C93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1307F2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25167" w14:textId="77777777" w:rsidR="007C0C93" w:rsidRPr="001307F2" w:rsidRDefault="007C0C93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14-5381-8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99776" w14:textId="2C11B207" w:rsidR="007C0C93" w:rsidRPr="001307F2" w:rsidRDefault="00272B0A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Primary </w:t>
            </w:r>
            <w:r w:rsidR="00331DB4" w:rsidRPr="001307F2">
              <w:rPr>
                <w:rFonts w:ascii="Helvetica" w:hAnsi="Helvetica" w:cstheme="minorHAnsi"/>
                <w:sz w:val="18"/>
                <w:szCs w:val="18"/>
              </w:rPr>
              <w:t>ab.</w:t>
            </w: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 [5 µg/mL]</w:t>
            </w:r>
          </w:p>
        </w:tc>
      </w:tr>
      <w:tr w:rsidR="001307F2" w:rsidRPr="00331DB4" w14:paraId="3D12B52E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119A1" w14:textId="64F927CD" w:rsidR="007D0E8F" w:rsidRPr="001307F2" w:rsidRDefault="00273D33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F4/80 Monoclonal Antibody (BM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1084A" w14:textId="1D11CD30" w:rsidR="007D0E8F" w:rsidRPr="001307F2" w:rsidRDefault="00273D33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1307F2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7A758" w14:textId="69E0BD97" w:rsidR="007D0E8F" w:rsidRPr="001307F2" w:rsidRDefault="00273D33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14-4801-8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BB81A" w14:textId="0029B19A" w:rsidR="007D0E8F" w:rsidRPr="001307F2" w:rsidRDefault="00273D33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Primary </w:t>
            </w:r>
            <w:r w:rsidR="00331DB4" w:rsidRPr="001307F2">
              <w:rPr>
                <w:rFonts w:ascii="Helvetica" w:hAnsi="Helvetica" w:cstheme="minorHAnsi"/>
                <w:sz w:val="18"/>
                <w:szCs w:val="18"/>
              </w:rPr>
              <w:t>ab.</w:t>
            </w: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 [5 µg/mL]</w:t>
            </w:r>
          </w:p>
        </w:tc>
      </w:tr>
      <w:tr w:rsidR="001307F2" w:rsidRPr="00331DB4" w14:paraId="313B15AB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9AE5A" w14:textId="3E93E79A" w:rsidR="007D0E8F" w:rsidRPr="001307F2" w:rsidRDefault="00273D33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Anti-Collagen IV antibod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27C0D" w14:textId="3DB2F846" w:rsidR="007D0E8F" w:rsidRPr="001307F2" w:rsidRDefault="00273D33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Abc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DD1E5" w14:textId="43F16C7A" w:rsidR="007D0E8F" w:rsidRPr="001307F2" w:rsidRDefault="00273D33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ab658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A097E" w14:textId="1874FD2D" w:rsidR="007D0E8F" w:rsidRPr="001307F2" w:rsidRDefault="00273D33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Primary </w:t>
            </w:r>
            <w:r w:rsidR="00331DB4" w:rsidRPr="001307F2">
              <w:rPr>
                <w:rFonts w:ascii="Helvetica" w:hAnsi="Helvetica" w:cstheme="minorHAnsi"/>
                <w:sz w:val="18"/>
                <w:szCs w:val="18"/>
              </w:rPr>
              <w:t>ab.</w:t>
            </w: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 [2.5 µg/mL]</w:t>
            </w:r>
          </w:p>
        </w:tc>
      </w:tr>
      <w:tr w:rsidR="001307F2" w:rsidRPr="00331DB4" w14:paraId="68D7560F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545A4" w14:textId="63C9E725" w:rsidR="007D0E8F" w:rsidRPr="001307F2" w:rsidRDefault="00272B0A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proofErr w:type="spellStart"/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Endomucin</w:t>
            </w:r>
            <w:proofErr w:type="spellEnd"/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 xml:space="preserve"> Antibody (V.7C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D963F" w14:textId="3425B0F8" w:rsidR="007D0E8F" w:rsidRPr="001307F2" w:rsidRDefault="00272B0A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Santa Cruz Biotech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9B77E" w14:textId="0880E14F" w:rsidR="007D0E8F" w:rsidRPr="001307F2" w:rsidRDefault="00272B0A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Sc-6549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136FD" w14:textId="39A2458A" w:rsidR="007D0E8F" w:rsidRPr="001307F2" w:rsidRDefault="00272B0A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Primary </w:t>
            </w:r>
            <w:r w:rsidR="00331DB4" w:rsidRPr="001307F2">
              <w:rPr>
                <w:rFonts w:ascii="Helvetica" w:hAnsi="Helvetica" w:cstheme="minorHAnsi"/>
                <w:sz w:val="18"/>
                <w:szCs w:val="18"/>
              </w:rPr>
              <w:t>ab.</w:t>
            </w: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 [2 µg/mL]</w:t>
            </w:r>
          </w:p>
        </w:tc>
      </w:tr>
      <w:tr w:rsidR="001307F2" w:rsidRPr="00331DB4" w14:paraId="0838323D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14DC2" w14:textId="3CD866A5" w:rsidR="00816CA8" w:rsidRPr="001307F2" w:rsidRDefault="00272B0A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Purified anti-mouse Ly-6A/E (Sca-1) 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0CC84" w14:textId="7E327D80" w:rsidR="00816CA8" w:rsidRPr="001307F2" w:rsidRDefault="00272B0A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1307F2">
              <w:rPr>
                <w:rFonts w:ascii="Helvetica" w:hAnsi="Helvetica" w:cstheme="minorHAnsi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2B0E7" w14:textId="3C8F36F0" w:rsidR="00816CA8" w:rsidRPr="001307F2" w:rsidRDefault="00272B0A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1225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98B0C" w14:textId="5590524E" w:rsidR="00816CA8" w:rsidRPr="001307F2" w:rsidRDefault="00272B0A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Primary </w:t>
            </w:r>
            <w:r w:rsidR="00331DB4" w:rsidRPr="001307F2">
              <w:rPr>
                <w:rFonts w:ascii="Helvetica" w:hAnsi="Helvetica" w:cstheme="minorHAnsi"/>
                <w:sz w:val="18"/>
                <w:szCs w:val="18"/>
              </w:rPr>
              <w:t>ab.</w:t>
            </w: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 [5 µg/mL]</w:t>
            </w:r>
          </w:p>
        </w:tc>
      </w:tr>
      <w:tr w:rsidR="00A917EA" w:rsidRPr="00331DB4" w14:paraId="0B323005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3C658" w14:textId="64B113BD" w:rsidR="00A917EA" w:rsidRPr="00A917EA" w:rsidRDefault="00A917EA" w:rsidP="007C0C93">
            <w:pPr>
              <w:pStyle w:val="NoSpacing"/>
              <w:rPr>
                <w:rFonts w:ascii="Helvetica" w:hAnsi="Helvetica" w:cstheme="minorHAnsi"/>
                <w:b w:val="0"/>
                <w:bCs w:val="0"/>
                <w:sz w:val="18"/>
                <w:szCs w:val="18"/>
              </w:rPr>
            </w:pPr>
            <w:r w:rsidRPr="00A917EA">
              <w:rPr>
                <w:rFonts w:ascii="Helvetica" w:hAnsi="Helvetica" w:cstheme="minorHAnsi"/>
                <w:b w:val="0"/>
                <w:bCs w:val="0"/>
                <w:sz w:val="18"/>
                <w:szCs w:val="18"/>
              </w:rPr>
              <w:t>CD34 Monoclonal Antibody (RAM3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D0DD5" w14:textId="40D3EFC9" w:rsidR="00A917EA" w:rsidRPr="001307F2" w:rsidRDefault="00A917EA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>
              <w:rPr>
                <w:rFonts w:ascii="Helvetica" w:hAnsi="Helvetica" w:cstheme="minorHAnsi"/>
                <w:sz w:val="18"/>
                <w:szCs w:val="18"/>
              </w:rPr>
              <w:t>T</w:t>
            </w:r>
            <w:r w:rsidRPr="00A917EA">
              <w:rPr>
                <w:rFonts w:ascii="Helvetica" w:hAnsi="Helvetica" w:cstheme="minorHAnsi"/>
                <w:sz w:val="18"/>
                <w:szCs w:val="18"/>
              </w:rPr>
              <w:t>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8ABEE" w14:textId="183F4A9A" w:rsidR="00A917EA" w:rsidRPr="001307F2" w:rsidRDefault="0085337B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14-0341-8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86D33" w14:textId="7A42AA2F" w:rsidR="00A917EA" w:rsidRPr="001307F2" w:rsidRDefault="0085337B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Primary ab. [</w:t>
            </w:r>
            <w:r w:rsidRPr="0085337B">
              <w:rPr>
                <w:rFonts w:ascii="Helvetica" w:hAnsi="Helvetica" w:cstheme="minorHAnsi"/>
                <w:sz w:val="18"/>
                <w:szCs w:val="18"/>
              </w:rPr>
              <w:t>5 µg/mL</w:t>
            </w:r>
            <w:r>
              <w:rPr>
                <w:rFonts w:ascii="Helvetica" w:hAnsi="Helvetica" w:cstheme="minorHAnsi"/>
                <w:sz w:val="18"/>
                <w:szCs w:val="18"/>
              </w:rPr>
              <w:t>]</w:t>
            </w:r>
          </w:p>
        </w:tc>
      </w:tr>
      <w:tr w:rsidR="0085337B" w:rsidRPr="00331DB4" w14:paraId="072E09AE" w14:textId="77777777" w:rsidTr="0029401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0DB1E" w14:textId="77777777" w:rsidR="0085337B" w:rsidRPr="00331DB4" w:rsidRDefault="0085337B" w:rsidP="00294019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CD140b (PDGFRB), AP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2EFAE" w14:textId="77777777" w:rsidR="0085337B" w:rsidRPr="00331DB4" w:rsidRDefault="0085337B" w:rsidP="00294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1C1B3" w14:textId="77777777" w:rsidR="0085337B" w:rsidRPr="00331DB4" w:rsidRDefault="0085337B" w:rsidP="00294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17-1402-8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0C18C" w14:textId="7FA788CC" w:rsidR="0085337B" w:rsidRPr="00331DB4" w:rsidRDefault="0085337B" w:rsidP="00294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Primary ab.</w:t>
            </w:r>
            <w:r w:rsidRPr="00331DB4">
              <w:rPr>
                <w:rFonts w:ascii="Helvetica" w:hAnsi="Helvetica" w:cstheme="minorHAnsi"/>
                <w:sz w:val="18"/>
                <w:szCs w:val="18"/>
              </w:rPr>
              <w:t xml:space="preserve"> [4 µg/mL]</w:t>
            </w:r>
          </w:p>
        </w:tc>
      </w:tr>
      <w:tr w:rsidR="001307F2" w:rsidRPr="00331DB4" w14:paraId="50038370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FDF6C" w14:textId="138EC4B0" w:rsidR="00CF37D6" w:rsidRPr="001307F2" w:rsidRDefault="003306F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Biotin</w:t>
            </w:r>
            <w:r w:rsidR="00AF6E20"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 xml:space="preserve"> Goat Anti-Syrian Hamster Ig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B2506" w14:textId="3544F0E7" w:rsidR="00CF37D6" w:rsidRPr="001307F2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Jackson </w:t>
            </w:r>
            <w:proofErr w:type="spellStart"/>
            <w:r w:rsidRPr="001307F2">
              <w:rPr>
                <w:rFonts w:ascii="Helvetica" w:hAnsi="Helvetica" w:cstheme="minorHAnsi"/>
                <w:sz w:val="18"/>
                <w:szCs w:val="18"/>
              </w:rPr>
              <w:t>Immuno</w:t>
            </w:r>
            <w:proofErr w:type="spellEnd"/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 R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83B82" w14:textId="6DCF9EDE" w:rsidR="00CF37D6" w:rsidRPr="001307F2" w:rsidRDefault="003306F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107-065-14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FCC76" w14:textId="1D1665BC" w:rsidR="00CF37D6" w:rsidRPr="001307F2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Secondary </w:t>
            </w:r>
            <w:r w:rsidR="00331DB4" w:rsidRPr="001307F2">
              <w:rPr>
                <w:rFonts w:ascii="Helvetica" w:hAnsi="Helvetica" w:cstheme="minorHAnsi"/>
                <w:sz w:val="18"/>
                <w:szCs w:val="18"/>
              </w:rPr>
              <w:t>ab.</w:t>
            </w: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 [6 µg/mL]</w:t>
            </w:r>
          </w:p>
        </w:tc>
      </w:tr>
      <w:tr w:rsidR="001307F2" w:rsidRPr="00331DB4" w14:paraId="745A691D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63ED9" w14:textId="0A70A429" w:rsidR="00CF37D6" w:rsidRPr="001307F2" w:rsidRDefault="00CF37D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Donkey anti-Goat IgG (H+L), AF5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5D889" w14:textId="77C424EF" w:rsidR="00CF37D6" w:rsidRPr="001307F2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1307F2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0C11B" w14:textId="6EAECBED" w:rsidR="00CF37D6" w:rsidRPr="001307F2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A-1105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D11A2" w14:textId="3E6233AC" w:rsidR="00CF37D6" w:rsidRPr="001307F2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Secondary </w:t>
            </w:r>
            <w:r w:rsidR="00331DB4" w:rsidRPr="001307F2">
              <w:rPr>
                <w:rFonts w:ascii="Helvetica" w:hAnsi="Helvetica" w:cstheme="minorHAnsi"/>
                <w:sz w:val="18"/>
                <w:szCs w:val="18"/>
              </w:rPr>
              <w:t>ab.</w:t>
            </w: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 [20 µg/mL]</w:t>
            </w:r>
          </w:p>
        </w:tc>
      </w:tr>
      <w:tr w:rsidR="001307F2" w:rsidRPr="00331DB4" w14:paraId="278B455E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F61A4" w14:textId="613BC36B" w:rsidR="00CF37D6" w:rsidRPr="001307F2" w:rsidRDefault="00CF37D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Donkey anti-Goat IgG (H+L), AF6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19DD4" w14:textId="37597023" w:rsidR="00CF37D6" w:rsidRPr="001307F2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1307F2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0B245" w14:textId="2AEBFB41" w:rsidR="00CF37D6" w:rsidRPr="001307F2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A-2108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3DC68" w14:textId="2FAF0DA4" w:rsidR="00CF37D6" w:rsidRPr="001307F2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Secondary </w:t>
            </w:r>
            <w:r w:rsidR="00331DB4" w:rsidRPr="001307F2">
              <w:rPr>
                <w:rFonts w:ascii="Helvetica" w:hAnsi="Helvetica" w:cstheme="minorHAnsi"/>
                <w:sz w:val="18"/>
                <w:szCs w:val="18"/>
              </w:rPr>
              <w:t>ab.</w:t>
            </w: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 [20 µg/mL]</w:t>
            </w:r>
          </w:p>
        </w:tc>
      </w:tr>
      <w:tr w:rsidR="001307F2" w:rsidRPr="00331DB4" w14:paraId="7716EBFD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0FAD8" w14:textId="6366B08C" w:rsidR="00CF37D6" w:rsidRPr="001307F2" w:rsidRDefault="00CF37D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Donkey anti-Rat IgG (H+L), AF59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40630" w14:textId="2A203A2E" w:rsidR="00CF37D6" w:rsidRPr="001307F2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1307F2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E317C" w14:textId="01909AB2" w:rsidR="00CF37D6" w:rsidRPr="001307F2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A-2120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D37E9" w14:textId="399BCAC5" w:rsidR="00CF37D6" w:rsidRPr="001307F2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Secondary </w:t>
            </w:r>
            <w:r w:rsidR="00331DB4" w:rsidRPr="001307F2">
              <w:rPr>
                <w:rFonts w:ascii="Helvetica" w:hAnsi="Helvetica" w:cstheme="minorHAnsi"/>
                <w:sz w:val="18"/>
                <w:szCs w:val="18"/>
              </w:rPr>
              <w:t>ab.</w:t>
            </w: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 [20 µg/mL]</w:t>
            </w:r>
          </w:p>
        </w:tc>
      </w:tr>
      <w:tr w:rsidR="001307F2" w:rsidRPr="00331DB4" w14:paraId="7B86B0CC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83CF9" w14:textId="25E7B8E8" w:rsidR="00CF37D6" w:rsidRPr="001307F2" w:rsidRDefault="00CF37D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Donkey anti-Rat IgG (H+L), AF4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8043B" w14:textId="260D2950" w:rsidR="00CF37D6" w:rsidRPr="001307F2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1307F2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73B3A" w14:textId="4EAAE016" w:rsidR="00CF37D6" w:rsidRPr="001307F2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A-2120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7FA36" w14:textId="47A3A091" w:rsidR="00CF37D6" w:rsidRPr="001307F2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Secondary </w:t>
            </w:r>
            <w:r w:rsidR="00331DB4" w:rsidRPr="001307F2">
              <w:rPr>
                <w:rFonts w:ascii="Helvetica" w:hAnsi="Helvetica" w:cstheme="minorHAnsi"/>
                <w:sz w:val="18"/>
                <w:szCs w:val="18"/>
              </w:rPr>
              <w:t>ab.</w:t>
            </w: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 [20 µg/mL]</w:t>
            </w:r>
          </w:p>
        </w:tc>
      </w:tr>
      <w:tr w:rsidR="001307F2" w:rsidRPr="00331DB4" w14:paraId="454A7AB6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97160" w14:textId="5F51DD17" w:rsidR="00CF37D6" w:rsidRPr="001307F2" w:rsidRDefault="00CF37D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Donkey anti-Rabbit IgG (H+L), AF6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F660A" w14:textId="08CDED46" w:rsidR="00CF37D6" w:rsidRPr="001307F2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1307F2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A5257" w14:textId="2AF65D57" w:rsidR="00CF37D6" w:rsidRPr="001307F2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A1004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5C319" w14:textId="29016799" w:rsidR="00CF37D6" w:rsidRPr="001307F2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Secondary </w:t>
            </w:r>
            <w:r w:rsidR="00331DB4" w:rsidRPr="001307F2">
              <w:rPr>
                <w:rFonts w:ascii="Helvetica" w:hAnsi="Helvetica" w:cstheme="minorHAnsi"/>
                <w:sz w:val="18"/>
                <w:szCs w:val="18"/>
              </w:rPr>
              <w:t>ab.</w:t>
            </w: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 [20 µg/mL]</w:t>
            </w:r>
          </w:p>
        </w:tc>
      </w:tr>
      <w:tr w:rsidR="001307F2" w:rsidRPr="00331DB4" w14:paraId="65648504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26FC8" w14:textId="30949A5D" w:rsidR="00CF37D6" w:rsidRPr="001307F2" w:rsidRDefault="00CF37D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Donkey anti-Rabbit IgG (H+L), AF5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7396D" w14:textId="2A6E84D4" w:rsidR="00CF37D6" w:rsidRPr="001307F2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1307F2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2E869" w14:textId="7D7E13D3" w:rsidR="00CF37D6" w:rsidRPr="001307F2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A1004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AC781" w14:textId="290627E5" w:rsidR="00CF37D6" w:rsidRPr="001307F2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Secondary </w:t>
            </w:r>
            <w:r w:rsidR="00331DB4" w:rsidRPr="001307F2">
              <w:rPr>
                <w:rFonts w:ascii="Helvetica" w:hAnsi="Helvetica" w:cstheme="minorHAnsi"/>
                <w:sz w:val="18"/>
                <w:szCs w:val="18"/>
              </w:rPr>
              <w:t>ab.</w:t>
            </w: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 [20 µg/mL]</w:t>
            </w:r>
          </w:p>
        </w:tc>
      </w:tr>
      <w:tr w:rsidR="001307F2" w:rsidRPr="00331DB4" w14:paraId="1EF0450B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  <w:shd w:val="clear" w:color="auto" w:fill="auto"/>
            <w:vAlign w:val="center"/>
          </w:tcPr>
          <w:p w14:paraId="5C4FE39C" w14:textId="676C239D" w:rsidR="00CF37D6" w:rsidRPr="001307F2" w:rsidRDefault="00CF37D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Streptavidin, Alexa Fluor™ 555 conjugat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7FDBCCDB" w14:textId="07E77592" w:rsidR="00CF37D6" w:rsidRPr="001307F2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1307F2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E4EF10F" w14:textId="7BDDC270" w:rsidR="00CF37D6" w:rsidRPr="001307F2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>S32355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25829DE6" w14:textId="32B5AADC" w:rsidR="00CF37D6" w:rsidRPr="001307F2" w:rsidRDefault="003306F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sz w:val="18"/>
                <w:szCs w:val="18"/>
              </w:rPr>
              <w:t xml:space="preserve">Histology </w:t>
            </w:r>
            <w:r w:rsidR="00CF37D6" w:rsidRPr="001307F2">
              <w:rPr>
                <w:rFonts w:ascii="Helvetica" w:hAnsi="Helvetica" w:cstheme="minorHAnsi"/>
                <w:sz w:val="18"/>
                <w:szCs w:val="18"/>
              </w:rPr>
              <w:t>[20 µg/mL]</w:t>
            </w:r>
          </w:p>
        </w:tc>
      </w:tr>
      <w:tr w:rsidR="001307F2" w:rsidRPr="00331DB4" w14:paraId="0381CC79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2956B3A" w14:textId="29325A04" w:rsidR="00CF37D6" w:rsidRPr="00331DB4" w:rsidRDefault="00CF37D6" w:rsidP="00CF37D6">
            <w:pPr>
              <w:pStyle w:val="NoSpacing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antibodies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93F3456" w14:textId="5785AFB6" w:rsidR="00CF37D6" w:rsidRPr="00331DB4" w:rsidRDefault="00CF37D6" w:rsidP="00CF37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8C79DC9" w14:textId="3EB2BF05" w:rsidR="00CF37D6" w:rsidRPr="00331DB4" w:rsidRDefault="00CF37D6" w:rsidP="00CF37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CFD10FF" w14:textId="6A56FDDA" w:rsidR="00CF37D6" w:rsidRPr="00331DB4" w:rsidRDefault="00CF37D6" w:rsidP="00CF37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</w:p>
        </w:tc>
      </w:tr>
      <w:tr w:rsidR="001307F2" w:rsidRPr="00331DB4" w14:paraId="07B695EF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258DFC86" w14:textId="265588A3" w:rsidR="00CF37D6" w:rsidRPr="00331DB4" w:rsidRDefault="00CF37D6" w:rsidP="007C0C93">
            <w:pPr>
              <w:pStyle w:val="NoSpacing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TruStain</w:t>
            </w:r>
            <w:proofErr w:type="spellEnd"/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 xml:space="preserve"> </w:t>
            </w:r>
            <w:proofErr w:type="spellStart"/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fcX</w:t>
            </w:r>
            <w:proofErr w:type="spellEnd"/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™ (anti-mouse CD16/32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531D6DDB" w14:textId="3A679308" w:rsidR="00CF37D6" w:rsidRPr="00331DB4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2B0C47D9" w14:textId="32806E20" w:rsidR="00CF37D6" w:rsidRPr="00331DB4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101320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112D08C8" w14:textId="040DA1C3" w:rsidR="00CF37D6" w:rsidRPr="00331DB4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[2.5 µg/mL]</w:t>
            </w:r>
          </w:p>
        </w:tc>
      </w:tr>
      <w:tr w:rsidR="001307F2" w:rsidRPr="00331DB4" w14:paraId="3450CE89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2AAEC" w14:textId="102E3720" w:rsidR="00CF37D6" w:rsidRPr="00331DB4" w:rsidRDefault="00CF37D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CD45 (30-F11), PerCP-Cyanine5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3E2F2" w14:textId="6823C6D8" w:rsidR="00CF37D6" w:rsidRPr="00331DB4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63523" w14:textId="1B19F3D8" w:rsidR="00CF37D6" w:rsidRPr="00331DB4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45-0451-8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13450" w14:textId="69A05948" w:rsidR="00CF37D6" w:rsidRPr="00331DB4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[1 µg/mL]</w:t>
            </w:r>
          </w:p>
        </w:tc>
      </w:tr>
      <w:tr w:rsidR="001307F2" w:rsidRPr="00331DB4" w14:paraId="5E051A59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01FB6" w14:textId="2D4B382A" w:rsidR="00CF37D6" w:rsidRPr="00331DB4" w:rsidRDefault="00CF37D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TER-119, PerCP-Cyanine5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D3699" w14:textId="246F0D5B" w:rsidR="00CF37D6" w:rsidRPr="00331DB4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46F3D" w14:textId="2C233430" w:rsidR="00CF37D6" w:rsidRPr="00331DB4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45-5921-8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C40F8" w14:textId="57C7D97A" w:rsidR="00CF37D6" w:rsidRPr="00331DB4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[1 µg/mL]</w:t>
            </w:r>
          </w:p>
        </w:tc>
      </w:tr>
      <w:tr w:rsidR="001307F2" w:rsidRPr="00331DB4" w14:paraId="2BDE5031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0A147" w14:textId="7694A323" w:rsidR="00CF37D6" w:rsidRPr="00331DB4" w:rsidRDefault="00CF37D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CD31 (PECAM-1), PE-Cyanine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7C535" w14:textId="16BF9032" w:rsidR="00CF37D6" w:rsidRPr="00331DB4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566BB" w14:textId="2E5EB560" w:rsidR="00CF37D6" w:rsidRPr="00331DB4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25-0311-8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30406" w14:textId="5C4B9A29" w:rsidR="00CF37D6" w:rsidRPr="00331DB4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[0.67 µg/mL]</w:t>
            </w:r>
          </w:p>
        </w:tc>
      </w:tr>
      <w:tr w:rsidR="001307F2" w:rsidRPr="00331DB4" w14:paraId="257EE5D4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744F1" w14:textId="754C315E" w:rsidR="00CF37D6" w:rsidRPr="00331DB4" w:rsidRDefault="00CF37D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CD140b (PDGFRB), AP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C7C90" w14:textId="6093CCAF" w:rsidR="00CF37D6" w:rsidRPr="00331DB4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35DD5" w14:textId="6BD8DAE4" w:rsidR="00CF37D6" w:rsidRPr="00331DB4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17-1402-8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36CBA" w14:textId="6688BBEE" w:rsidR="00CF37D6" w:rsidRPr="00331DB4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[4 µg/mL]</w:t>
            </w:r>
          </w:p>
        </w:tc>
      </w:tr>
      <w:tr w:rsidR="001307F2" w:rsidRPr="00331DB4" w14:paraId="7365E6AB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3A9B8" w14:textId="2CFB661F" w:rsidR="00CF37D6" w:rsidRPr="00331DB4" w:rsidRDefault="00CF37D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BV786 Rat Anti-Mouse CD105 (MJ7/1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2B810" w14:textId="0D534301" w:rsidR="00CF37D6" w:rsidRPr="00331DB4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BD Bio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BE47A" w14:textId="41018F81" w:rsidR="00CF37D6" w:rsidRPr="00331DB4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56474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8EBAC" w14:textId="1EAC85BD" w:rsidR="00CF37D6" w:rsidRPr="00331DB4" w:rsidRDefault="00CF37D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[1 µg/mL]</w:t>
            </w:r>
          </w:p>
        </w:tc>
      </w:tr>
      <w:tr w:rsidR="001307F2" w:rsidRPr="00331DB4" w14:paraId="2F949CD4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F2F60" w14:textId="3ED327C4" w:rsidR="00CF37D6" w:rsidRPr="00331DB4" w:rsidRDefault="00CF37D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APC/Cy7 anti-mouse Ly-6A/E (Sca-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93617" w14:textId="0E530CF7" w:rsidR="00CF37D6" w:rsidRPr="00331DB4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CDD61" w14:textId="60BAA5C9" w:rsidR="00CF37D6" w:rsidRPr="00331DB4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10812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5C7F4" w14:textId="37210A20" w:rsidR="00CF37D6" w:rsidRPr="00331DB4" w:rsidRDefault="00CF37D6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[0.4 µg/mL]</w:t>
            </w:r>
          </w:p>
        </w:tc>
      </w:tr>
      <w:tr w:rsidR="001307F2" w:rsidRPr="00331DB4" w14:paraId="6C767E86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7FB47" w14:textId="5BDBC0D1" w:rsidR="00CF37D6" w:rsidRPr="00331DB4" w:rsidRDefault="007D0E8F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BV711 anti-mouse CD206 (MMR) Antibod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FB9E4" w14:textId="1251B1B7" w:rsidR="00CF37D6" w:rsidRPr="00331DB4" w:rsidRDefault="007D0E8F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B5DA2" w14:textId="38A53BEC" w:rsidR="00CF37D6" w:rsidRPr="00331DB4" w:rsidRDefault="007D0E8F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14172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3E8CB" w14:textId="1524AAB3" w:rsidR="00CF37D6" w:rsidRPr="00331DB4" w:rsidRDefault="007D0E8F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[</w:t>
            </w:r>
            <w:r w:rsidR="00287411" w:rsidRPr="00331DB4">
              <w:rPr>
                <w:rFonts w:ascii="Helvetica" w:hAnsi="Helvetica" w:cstheme="minorHAnsi"/>
                <w:sz w:val="18"/>
                <w:szCs w:val="18"/>
              </w:rPr>
              <w:t>2</w:t>
            </w:r>
            <w:r w:rsidRPr="00331DB4">
              <w:rPr>
                <w:rFonts w:ascii="Helvetica" w:hAnsi="Helvetica" w:cstheme="minorHAnsi"/>
                <w:sz w:val="18"/>
                <w:szCs w:val="18"/>
              </w:rPr>
              <w:t xml:space="preserve"> µg/mL]</w:t>
            </w:r>
          </w:p>
        </w:tc>
      </w:tr>
      <w:tr w:rsidR="001307F2" w:rsidRPr="00331DB4" w14:paraId="287C4FA9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14BE7" w14:textId="16394049" w:rsidR="00CF37D6" w:rsidRPr="00331DB4" w:rsidRDefault="007D0E8F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BV 711 Rat IgG2a, κ Isotype Ctrl Antibod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9C36C" w14:textId="737DDDD7" w:rsidR="00CF37D6" w:rsidRPr="00331DB4" w:rsidRDefault="007D0E8F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ACC4C" w14:textId="54229D9A" w:rsidR="00CF37D6" w:rsidRPr="00331DB4" w:rsidRDefault="007D0E8F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40055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C2CB7" w14:textId="5AD30A31" w:rsidR="00CF37D6" w:rsidRPr="00331DB4" w:rsidRDefault="007D0E8F" w:rsidP="007C0C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[</w:t>
            </w:r>
            <w:r w:rsidR="00287411" w:rsidRPr="00331DB4">
              <w:rPr>
                <w:rFonts w:ascii="Helvetica" w:hAnsi="Helvetica" w:cstheme="minorHAnsi"/>
                <w:sz w:val="18"/>
                <w:szCs w:val="18"/>
              </w:rPr>
              <w:t>2</w:t>
            </w:r>
            <w:r w:rsidRPr="00331DB4">
              <w:rPr>
                <w:rFonts w:ascii="Helvetica" w:hAnsi="Helvetica" w:cstheme="minorHAnsi"/>
                <w:sz w:val="18"/>
                <w:szCs w:val="18"/>
              </w:rPr>
              <w:t xml:space="preserve"> µg/mL]</w:t>
            </w:r>
          </w:p>
        </w:tc>
      </w:tr>
      <w:tr w:rsidR="001307F2" w:rsidRPr="00331DB4" w14:paraId="6AEFF16B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F2DE5" w14:textId="261C1A17" w:rsidR="00CF37D6" w:rsidRPr="00331DB4" w:rsidRDefault="003306F6" w:rsidP="007C0C93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Podoplanin</w:t>
            </w:r>
            <w:proofErr w:type="spellEnd"/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-PE Antibody (eBio8.1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0A6B9" w14:textId="0277544E" w:rsidR="00CF37D6" w:rsidRPr="00331DB4" w:rsidRDefault="003306F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8DCDA" w14:textId="221B8A00" w:rsidR="00CF37D6" w:rsidRPr="00331DB4" w:rsidRDefault="003306F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12-5381-8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D6246" w14:textId="2154044C" w:rsidR="00CF37D6" w:rsidRPr="00331DB4" w:rsidRDefault="003306F6" w:rsidP="007C0C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[2 µg/mL]</w:t>
            </w:r>
          </w:p>
        </w:tc>
      </w:tr>
      <w:tr w:rsidR="0085337B" w:rsidRPr="00331DB4" w14:paraId="0433715F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8B5F0" w14:textId="549BFF3A" w:rsidR="0085337B" w:rsidRPr="00331DB4" w:rsidRDefault="0085337B" w:rsidP="0085337B">
            <w:pPr>
              <w:pStyle w:val="NoSpacing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Syrian Hamster IgG-PE Isotype 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88D75" w14:textId="7F9B37DF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7901B" w14:textId="00BB641F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12-4914-8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0240A" w14:textId="2FFCA15A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[2 µg/mL]</w:t>
            </w:r>
          </w:p>
        </w:tc>
      </w:tr>
      <w:tr w:rsidR="0085337B" w:rsidRPr="00331DB4" w14:paraId="59978BB0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  <w:shd w:val="clear" w:color="auto" w:fill="auto"/>
            <w:vAlign w:val="center"/>
          </w:tcPr>
          <w:p w14:paraId="255F83C6" w14:textId="7AD66475" w:rsidR="0085337B" w:rsidRPr="00331DB4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85337B">
              <w:rPr>
                <w:rFonts w:ascii="Helvetica" w:hAnsi="Helvetica" w:cstheme="minorHAnsi"/>
                <w:b w:val="0"/>
                <w:sz w:val="18"/>
                <w:szCs w:val="18"/>
              </w:rPr>
              <w:t xml:space="preserve">PE Rat anti-Mouse CD34 </w:t>
            </w:r>
            <w:r>
              <w:rPr>
                <w:rFonts w:ascii="Helvetica" w:hAnsi="Helvetica" w:cstheme="minorHAnsi"/>
                <w:b w:val="0"/>
                <w:sz w:val="18"/>
                <w:szCs w:val="18"/>
              </w:rPr>
              <w:t>(</w:t>
            </w:r>
            <w:r w:rsidRPr="0085337B">
              <w:rPr>
                <w:rFonts w:ascii="Helvetica" w:hAnsi="Helvetica" w:cstheme="minorHAnsi"/>
                <w:b w:val="0"/>
                <w:sz w:val="18"/>
                <w:szCs w:val="18"/>
              </w:rPr>
              <w:t>RAM34</w:t>
            </w:r>
            <w:r>
              <w:rPr>
                <w:rFonts w:ascii="Helvetica" w:hAnsi="Helvetica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5C4F0829" w14:textId="1534575B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85337B">
              <w:rPr>
                <w:rFonts w:ascii="Helvetica" w:hAnsi="Helvetica" w:cstheme="minorHAnsi"/>
                <w:sz w:val="18"/>
                <w:szCs w:val="18"/>
              </w:rPr>
              <w:t>BD Bioscience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EF906CD" w14:textId="5907D099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85337B">
              <w:rPr>
                <w:rFonts w:ascii="Helvetica" w:hAnsi="Helvetica" w:cstheme="minorHAnsi"/>
                <w:sz w:val="18"/>
                <w:szCs w:val="18"/>
              </w:rPr>
              <w:t>551387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286D49F" w14:textId="080ECE78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[2 µg/mL]</w:t>
            </w:r>
          </w:p>
        </w:tc>
      </w:tr>
      <w:tr w:rsidR="0085337B" w:rsidRPr="00331DB4" w14:paraId="55F01844" w14:textId="77777777" w:rsidTr="00425E7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408BE71" w14:textId="2B3754BD" w:rsidR="0085337B" w:rsidRPr="00331DB4" w:rsidRDefault="0085337B" w:rsidP="0085337B">
            <w:pPr>
              <w:pStyle w:val="NoSpacing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Chemicals &amp; enzymes &amp; consumables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7EC9CC" w14:textId="77777777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105B4C" w14:textId="77777777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8B3152" w14:textId="77777777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</w:p>
        </w:tc>
      </w:tr>
      <w:tr w:rsidR="0085337B" w:rsidRPr="00331DB4" w14:paraId="27B3DD78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76DFC948" w14:textId="749A4A49" w:rsidR="0085337B" w:rsidRPr="00331DB4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LPS-EB Ultrapure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0239D488" w14:textId="5E20BCC4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InvivoGen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7F9B252B" w14:textId="28F69AEC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tlrl-3pelps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7DEDD290" w14:textId="4F990D8F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Ultrap</w:t>
            </w:r>
            <w:proofErr w:type="spellEnd"/>
            <w:r>
              <w:rPr>
                <w:rFonts w:ascii="Helvetica" w:hAnsi="Helvetica" w:cstheme="minorHAnsi"/>
                <w:sz w:val="18"/>
                <w:szCs w:val="18"/>
              </w:rPr>
              <w:t>.</w:t>
            </w:r>
            <w:r w:rsidRPr="00331DB4">
              <w:rPr>
                <w:rFonts w:ascii="Helvetica" w:hAnsi="Helvetica" w:cstheme="minorHAnsi"/>
                <w:sz w:val="18"/>
                <w:szCs w:val="18"/>
              </w:rPr>
              <w:t xml:space="preserve"> LPS, E. coli </w:t>
            </w:r>
            <w:proofErr w:type="gramStart"/>
            <w:r w:rsidRPr="00331DB4">
              <w:rPr>
                <w:rFonts w:ascii="Helvetica" w:hAnsi="Helvetica" w:cstheme="minorHAnsi"/>
                <w:sz w:val="18"/>
                <w:szCs w:val="18"/>
              </w:rPr>
              <w:t>0111:B</w:t>
            </w:r>
            <w:proofErr w:type="gramEnd"/>
            <w:r w:rsidRPr="00331DB4">
              <w:rPr>
                <w:rFonts w:ascii="Helvetica" w:hAnsi="Helvetica" w:cstheme="minorHAnsi"/>
                <w:sz w:val="18"/>
                <w:szCs w:val="18"/>
              </w:rPr>
              <w:t>4</w:t>
            </w:r>
          </w:p>
        </w:tc>
      </w:tr>
      <w:tr w:rsidR="0085337B" w:rsidRPr="00331DB4" w14:paraId="090B140A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40183" w14:textId="2A0AE806" w:rsidR="0085337B" w:rsidRPr="00331DB4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Poly(I:C) (HMW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ACBEA" w14:textId="206784DF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InvivoGe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DBB3A" w14:textId="2F9E7999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tlrl-pic-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49D81" w14:textId="0CB8539B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S</w:t>
            </w:r>
            <w:r w:rsidRPr="00331DB4">
              <w:rPr>
                <w:rFonts w:ascii="Helvetica" w:hAnsi="Helvetica" w:cstheme="minorHAnsi"/>
                <w:sz w:val="18"/>
                <w:szCs w:val="18"/>
              </w:rPr>
              <w:t>ynth</w:t>
            </w:r>
            <w:r>
              <w:rPr>
                <w:rFonts w:ascii="Helvetica" w:hAnsi="Helvetica" w:cstheme="minorHAnsi"/>
                <w:sz w:val="18"/>
                <w:szCs w:val="18"/>
              </w:rPr>
              <w:t>.</w:t>
            </w:r>
            <w:r w:rsidRPr="00331DB4">
              <w:rPr>
                <w:rFonts w:ascii="Helvetica" w:hAnsi="Helvetica" w:cstheme="minorHAnsi"/>
                <w:sz w:val="18"/>
                <w:szCs w:val="18"/>
              </w:rPr>
              <w:t xml:space="preserve"> analog of dsRNA</w:t>
            </w:r>
          </w:p>
        </w:tc>
      </w:tr>
      <w:tr w:rsidR="0085337B" w:rsidRPr="00331DB4" w14:paraId="0FF54F65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C83A1" w14:textId="2FD77579" w:rsidR="0085337B" w:rsidRPr="00331DB4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RapiClear</w:t>
            </w:r>
            <w:proofErr w:type="spellEnd"/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® 1.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2603D" w14:textId="7857B104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SunJin</w:t>
            </w:r>
            <w:proofErr w:type="spellEnd"/>
            <w:r w:rsidRPr="00331DB4">
              <w:rPr>
                <w:rFonts w:ascii="Helvetica" w:hAnsi="Helvetica" w:cstheme="minorHAnsi"/>
                <w:sz w:val="18"/>
                <w:szCs w:val="18"/>
              </w:rPr>
              <w:t xml:space="preserve"> La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2EDEB" w14:textId="3B03676B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RC15200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DF038" w14:textId="71A0DD00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Tissue clearing</w:t>
            </w:r>
          </w:p>
        </w:tc>
      </w:tr>
      <w:tr w:rsidR="0085337B" w:rsidRPr="00331DB4" w14:paraId="6A245640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37EE7" w14:textId="37B1DF54" w:rsidR="0085337B" w:rsidRPr="00331DB4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Collagenase, Type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83A03" w14:textId="26FB5EF7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Worthington Bio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6539D" w14:textId="32F0BF4F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LS00417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295A8" w14:textId="59D80B97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Enzymatic tissue digestion</w:t>
            </w:r>
          </w:p>
        </w:tc>
      </w:tr>
      <w:tr w:rsidR="0085337B" w:rsidRPr="00331DB4" w14:paraId="03341848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DB7C9" w14:textId="6E49D4AC" w:rsidR="0085337B" w:rsidRPr="00331DB4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Deoxyribonuclease 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04807" w14:textId="7593B85F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Worthington Bio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7FC40" w14:textId="254A3381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LS00200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4F692" w14:textId="5681C3FD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Enzymatic tissue digestion</w:t>
            </w:r>
          </w:p>
        </w:tc>
      </w:tr>
      <w:tr w:rsidR="0085337B" w:rsidRPr="00331DB4" w14:paraId="136C61AF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44273" w14:textId="3A99729B" w:rsidR="0085337B" w:rsidRPr="00331DB4" w:rsidRDefault="0085337B" w:rsidP="0085337B">
            <w:pPr>
              <w:pStyle w:val="NoSpacing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b w:val="0"/>
                <w:sz w:val="18"/>
                <w:szCs w:val="18"/>
              </w:rPr>
              <w:t>EDTA solution pH 8.0 (0.5 M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5E369" w14:textId="299402F5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Panreac</w:t>
            </w:r>
            <w:proofErr w:type="spellEnd"/>
            <w:r w:rsidRPr="00331DB4">
              <w:rPr>
                <w:rFonts w:ascii="Helvetica" w:hAnsi="Helvetica" w:cstheme="minorHAnsi"/>
                <w:sz w:val="18"/>
                <w:szCs w:val="18"/>
              </w:rPr>
              <w:t xml:space="preserve"> AppliChe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21560" w14:textId="3B5BAA66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A4892,010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AA944" w14:textId="3E404265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Flow cytometry buffer</w:t>
            </w:r>
          </w:p>
        </w:tc>
      </w:tr>
      <w:tr w:rsidR="0085337B" w:rsidRPr="00331DB4" w14:paraId="443CF326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C3118" w14:textId="23830A03" w:rsidR="0085337B" w:rsidRPr="001307F2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 xml:space="preserve">DMEM, high glucose, </w:t>
            </w:r>
            <w:proofErr w:type="spellStart"/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GlutaMAX</w:t>
            </w:r>
            <w:proofErr w:type="spellEnd"/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 xml:space="preserve"> suppl</w:t>
            </w:r>
            <w:r>
              <w:rPr>
                <w:rFonts w:ascii="Helvetica" w:hAnsi="Helvetica" w:cstheme="minorHAnsi"/>
                <w:b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43A3C" w14:textId="12D62394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B0BCD" w14:textId="23BB8D37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6196505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0A8EB" w14:textId="3658E6A7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Digestion buffer</w:t>
            </w:r>
          </w:p>
        </w:tc>
      </w:tr>
      <w:tr w:rsidR="0085337B" w:rsidRPr="00331DB4" w14:paraId="047D996B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8BFFC" w14:textId="2C9FC583" w:rsidR="0085337B" w:rsidRPr="001307F2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1307F2">
              <w:rPr>
                <w:rFonts w:ascii="Helvetica" w:hAnsi="Helvetica" w:cstheme="minorHAnsi"/>
                <w:b w:val="0"/>
                <w:sz w:val="18"/>
                <w:szCs w:val="18"/>
              </w:rPr>
              <w:t>HEPES (1M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A15D2" w14:textId="7169E6BE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331DB4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3C2BA" w14:textId="74442282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1563005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21E35" w14:textId="6A2999F8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331DB4">
              <w:rPr>
                <w:rFonts w:ascii="Helvetica" w:hAnsi="Helvetica" w:cstheme="minorHAnsi"/>
                <w:sz w:val="18"/>
                <w:szCs w:val="18"/>
              </w:rPr>
              <w:t>Digestion buffer</w:t>
            </w:r>
          </w:p>
        </w:tc>
      </w:tr>
      <w:tr w:rsidR="0085337B" w:rsidRPr="00331DB4" w14:paraId="6BDBF1C9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36041" w14:textId="56B1F7B0" w:rsidR="0085337B" w:rsidRPr="00C26031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C26031">
              <w:rPr>
                <w:rFonts w:ascii="Helvetica" w:hAnsi="Helvetica" w:cstheme="minorHAnsi"/>
                <w:b w:val="0"/>
                <w:sz w:val="18"/>
                <w:szCs w:val="18"/>
              </w:rPr>
              <w:t>Bovine serum album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09B45" w14:textId="359A69F4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Sigm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170FF" w14:textId="19DA1198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C26031">
              <w:rPr>
                <w:rFonts w:ascii="Helvetica" w:hAnsi="Helvetica" w:cstheme="minorHAnsi"/>
                <w:sz w:val="18"/>
                <w:szCs w:val="18"/>
              </w:rPr>
              <w:t>A450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8B2B1" w14:textId="5B666C42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Staining buffer</w:t>
            </w:r>
          </w:p>
        </w:tc>
      </w:tr>
      <w:tr w:rsidR="0085337B" w:rsidRPr="00331DB4" w14:paraId="5FBB91D5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7A2C7" w14:textId="6F26AAA3" w:rsidR="0085337B" w:rsidRPr="00F442FC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F442FC">
              <w:rPr>
                <w:rFonts w:ascii="Helvetica" w:hAnsi="Helvetica" w:cstheme="minorHAnsi"/>
                <w:b w:val="0"/>
                <w:sz w:val="18"/>
                <w:szCs w:val="18"/>
              </w:rPr>
              <w:t>DAP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CA8C0" w14:textId="313588AA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F442FC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29C5A" w14:textId="263F2B78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F442FC">
              <w:rPr>
                <w:rFonts w:ascii="Helvetica" w:hAnsi="Helvetica" w:cstheme="minorHAnsi"/>
                <w:sz w:val="18"/>
                <w:szCs w:val="18"/>
              </w:rPr>
              <w:t>D130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4F0EC" w14:textId="1A83DD90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Histology and FACS</w:t>
            </w:r>
          </w:p>
        </w:tc>
      </w:tr>
      <w:tr w:rsidR="0085337B" w:rsidRPr="00331DB4" w14:paraId="5EC3EA91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67B36" w14:textId="680F33D1" w:rsidR="0085337B" w:rsidRPr="00C26031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C26031">
              <w:rPr>
                <w:rFonts w:ascii="Helvetica" w:hAnsi="Helvetica" w:cstheme="minorHAnsi"/>
                <w:b w:val="0"/>
                <w:sz w:val="18"/>
                <w:szCs w:val="18"/>
              </w:rPr>
              <w:t>Dow Corning high-vacuum s. gre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1907E" w14:textId="2271EF0A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Sigm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135BA" w14:textId="6103A5A1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C26031">
              <w:rPr>
                <w:rFonts w:ascii="Helvetica" w:hAnsi="Helvetica" w:cstheme="minorHAnsi"/>
                <w:sz w:val="18"/>
                <w:szCs w:val="18"/>
              </w:rPr>
              <w:t>Z27355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6CF1A" w14:textId="26A171E7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 xml:space="preserve">Sample mounting </w:t>
            </w:r>
          </w:p>
        </w:tc>
      </w:tr>
      <w:tr w:rsidR="0085337B" w:rsidRPr="00331DB4" w14:paraId="1429F33A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A9984" w14:textId="25416873" w:rsidR="0085337B" w:rsidRPr="00493CA9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493CA9">
              <w:rPr>
                <w:rFonts w:ascii="Helvetica" w:hAnsi="Helvetica" w:cstheme="minorHAnsi"/>
                <w:b w:val="0"/>
                <w:sz w:val="18"/>
                <w:szCs w:val="18"/>
              </w:rPr>
              <w:t xml:space="preserve">Menzel </w:t>
            </w:r>
            <w:r>
              <w:rPr>
                <w:rFonts w:ascii="Helvetica" w:hAnsi="Helvetica" w:cstheme="minorHAnsi"/>
                <w:b w:val="0"/>
                <w:sz w:val="18"/>
                <w:szCs w:val="18"/>
              </w:rPr>
              <w:t>cover slips (</w:t>
            </w:r>
            <w:r w:rsidRPr="00493CA9">
              <w:rPr>
                <w:rFonts w:ascii="Helvetica" w:hAnsi="Helvetica" w:cstheme="minorHAnsi"/>
                <w:b w:val="0"/>
                <w:sz w:val="18"/>
                <w:szCs w:val="18"/>
              </w:rPr>
              <w:t>24x32 mm</w:t>
            </w:r>
            <w:r>
              <w:rPr>
                <w:rFonts w:ascii="Helvetica" w:hAnsi="Helvetica" w:cstheme="minorHAnsi"/>
                <w:b w:val="0"/>
                <w:sz w:val="18"/>
                <w:szCs w:val="18"/>
              </w:rPr>
              <w:t xml:space="preserve">, </w:t>
            </w:r>
            <w:r w:rsidRPr="00493CA9">
              <w:rPr>
                <w:rFonts w:ascii="Helvetica" w:hAnsi="Helvetica" w:cstheme="minorHAnsi"/>
                <w:b w:val="0"/>
                <w:sz w:val="18"/>
                <w:szCs w:val="18"/>
              </w:rPr>
              <w:t>#1</w:t>
            </w:r>
            <w:r>
              <w:rPr>
                <w:rFonts w:ascii="Helvetica" w:hAnsi="Helvetica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01274" w14:textId="7ECD115B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HUBERLA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0BA25" w14:textId="16FA12AE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493CA9">
              <w:rPr>
                <w:rFonts w:ascii="Helvetica" w:hAnsi="Helvetica" w:cstheme="minorHAnsi"/>
                <w:sz w:val="18"/>
                <w:szCs w:val="18"/>
              </w:rPr>
              <w:t>10.0360.2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1D449" w14:textId="0B2EC455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Histology</w:t>
            </w:r>
          </w:p>
        </w:tc>
      </w:tr>
      <w:tr w:rsidR="0085337B" w:rsidRPr="00331DB4" w14:paraId="054CFD85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4B18B" w14:textId="5BE20D36" w:rsidR="0085337B" w:rsidRPr="00C82A43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proofErr w:type="spellStart"/>
            <w:r w:rsidRPr="00C82A43">
              <w:rPr>
                <w:rFonts w:ascii="Helvetica" w:hAnsi="Helvetica" w:cstheme="minorHAnsi"/>
                <w:b w:val="0"/>
                <w:sz w:val="18"/>
                <w:szCs w:val="18"/>
              </w:rPr>
              <w:t>SuperFrost</w:t>
            </w:r>
            <w:proofErr w:type="spellEnd"/>
            <w:r w:rsidRPr="00C82A43">
              <w:rPr>
                <w:rFonts w:ascii="Helvetica" w:hAnsi="Helvetica" w:cstheme="minorHAnsi"/>
                <w:b w:val="0"/>
                <w:sz w:val="18"/>
                <w:szCs w:val="18"/>
              </w:rPr>
              <w:t xml:space="preserve"> Microscope Slid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BE130" w14:textId="54049CD5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C82A43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AB10D" w14:textId="1E356001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C82A43">
              <w:rPr>
                <w:rFonts w:ascii="Helvetica" w:hAnsi="Helvetica" w:cstheme="minorHAnsi"/>
                <w:sz w:val="18"/>
                <w:szCs w:val="18"/>
              </w:rPr>
              <w:t>1213468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7058E" w14:textId="3D4F357C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Histology</w:t>
            </w:r>
          </w:p>
        </w:tc>
      </w:tr>
      <w:tr w:rsidR="0085337B" w:rsidRPr="00331DB4" w14:paraId="041B87F6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67E20" w14:textId="64984B92" w:rsidR="0085337B" w:rsidRPr="00C26031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C26031">
              <w:rPr>
                <w:rFonts w:ascii="Helvetica" w:hAnsi="Helvetica" w:cstheme="minorHAnsi"/>
                <w:b w:val="0"/>
                <w:sz w:val="18"/>
                <w:szCs w:val="18"/>
              </w:rPr>
              <w:t>16% Paraformaldehyd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19547" w14:textId="419818AD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EM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87DD0" w14:textId="02F76943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C26031">
              <w:rPr>
                <w:rFonts w:ascii="Helvetica" w:hAnsi="Helvetica" w:cstheme="minorHAnsi"/>
                <w:sz w:val="18"/>
                <w:szCs w:val="18"/>
              </w:rPr>
              <w:t>1571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F772A" w14:textId="688DDC98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Tissue fixation</w:t>
            </w:r>
          </w:p>
        </w:tc>
      </w:tr>
      <w:tr w:rsidR="0085337B" w:rsidRPr="00331DB4" w14:paraId="6A6829BE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BAC07" w14:textId="2554A856" w:rsidR="0085337B" w:rsidRPr="00C26031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C26031">
              <w:rPr>
                <w:rFonts w:ascii="Helvetica" w:hAnsi="Helvetica" w:cstheme="minorHAnsi"/>
                <w:b w:val="0"/>
                <w:sz w:val="18"/>
                <w:szCs w:val="18"/>
              </w:rPr>
              <w:t>RNeasy Plus Micro Ki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36335" w14:textId="3BCAB20D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C26031">
              <w:rPr>
                <w:rFonts w:ascii="Helvetica" w:hAnsi="Helvetica" w:cstheme="minorHAnsi"/>
                <w:sz w:val="18"/>
                <w:szCs w:val="18"/>
              </w:rPr>
              <w:t>Qiag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1B9D9" w14:textId="6A1D6926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C26031">
              <w:rPr>
                <w:rFonts w:ascii="Helvetica" w:hAnsi="Helvetica" w:cstheme="minorHAnsi"/>
                <w:sz w:val="18"/>
                <w:szCs w:val="18"/>
              </w:rPr>
              <w:t>7403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3B29E" w14:textId="0557BB23" w:rsidR="0085337B" w:rsidRPr="00331DB4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RNA extraction</w:t>
            </w:r>
          </w:p>
        </w:tc>
      </w:tr>
      <w:tr w:rsidR="0085337B" w:rsidRPr="00331DB4" w14:paraId="107E33E9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64FC4" w14:textId="11B2E983" w:rsidR="0085337B" w:rsidRPr="00F442FC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F442FC">
              <w:rPr>
                <w:rFonts w:ascii="Helvetica" w:hAnsi="Helvetica" w:cstheme="minorHAnsi"/>
                <w:b w:val="0"/>
                <w:sz w:val="18"/>
                <w:szCs w:val="18"/>
              </w:rPr>
              <w:t>2-Mercaptoethano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EE1B4" w14:textId="17B4F81F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Sigm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58583" w14:textId="149F7337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F442FC">
              <w:rPr>
                <w:rFonts w:ascii="Helvetica" w:hAnsi="Helvetica" w:cstheme="minorHAnsi"/>
                <w:sz w:val="18"/>
                <w:szCs w:val="18"/>
              </w:rPr>
              <w:t>M314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FEB99" w14:textId="4413B010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RNA extraction</w:t>
            </w:r>
          </w:p>
        </w:tc>
      </w:tr>
      <w:tr w:rsidR="0085337B" w:rsidRPr="00331DB4" w14:paraId="285C6923" w14:textId="77777777" w:rsidTr="0042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0DC39" w14:textId="39B02024" w:rsidR="0085337B" w:rsidRPr="00C26031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C82A43">
              <w:rPr>
                <w:rFonts w:ascii="Helvetica" w:hAnsi="Helvetica" w:cstheme="minorHAnsi"/>
                <w:b w:val="0"/>
                <w:sz w:val="18"/>
                <w:szCs w:val="18"/>
              </w:rPr>
              <w:t>Nonstick, RNase-free Microfuge Tub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D3711" w14:textId="5313B4AA" w:rsidR="0085337B" w:rsidRPr="00C26031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C82A43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68880" w14:textId="0F2844EA" w:rsidR="0085337B" w:rsidRPr="00C26031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C82A43">
              <w:rPr>
                <w:rFonts w:ascii="Helvetica" w:hAnsi="Helvetica" w:cstheme="minorHAnsi"/>
                <w:sz w:val="18"/>
                <w:szCs w:val="18"/>
              </w:rPr>
              <w:t>AM1245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F841E" w14:textId="0531F945" w:rsidR="0085337B" w:rsidRDefault="0085337B" w:rsidP="0085337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RNA extraction</w:t>
            </w:r>
          </w:p>
        </w:tc>
      </w:tr>
      <w:tr w:rsidR="0085337B" w:rsidRPr="00331DB4" w14:paraId="37ABE226" w14:textId="77777777" w:rsidTr="00425E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  <w:shd w:val="clear" w:color="auto" w:fill="auto"/>
            <w:vAlign w:val="center"/>
          </w:tcPr>
          <w:p w14:paraId="549A37A0" w14:textId="425640A9" w:rsidR="0085337B" w:rsidRPr="00C26031" w:rsidRDefault="0085337B" w:rsidP="0085337B">
            <w:pPr>
              <w:pStyle w:val="NoSpacing"/>
              <w:rPr>
                <w:rFonts w:ascii="Helvetica" w:hAnsi="Helvetica" w:cstheme="minorHAnsi"/>
                <w:b w:val="0"/>
                <w:sz w:val="18"/>
                <w:szCs w:val="18"/>
              </w:rPr>
            </w:pPr>
            <w:r w:rsidRPr="00C26031">
              <w:rPr>
                <w:rFonts w:ascii="Helvetica" w:hAnsi="Helvetica" w:cstheme="minorHAnsi"/>
                <w:b w:val="0"/>
                <w:sz w:val="18"/>
                <w:szCs w:val="18"/>
              </w:rPr>
              <w:t>Falcon Cell Strainer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3B54E7FE" w14:textId="01FB6DFD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proofErr w:type="spellStart"/>
            <w:r w:rsidRPr="00C26031">
              <w:rPr>
                <w:rFonts w:ascii="Helvetica" w:hAnsi="Helvetica" w:cstheme="minorHAnsi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354C035" w14:textId="25B7272D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 w:rsidRPr="00C26031">
              <w:rPr>
                <w:rFonts w:ascii="Helvetica" w:hAnsi="Helvetica" w:cstheme="minorHAnsi"/>
                <w:sz w:val="18"/>
                <w:szCs w:val="18"/>
              </w:rPr>
              <w:t>08-771-2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255E8F4A" w14:textId="7E66BFE4" w:rsidR="0085337B" w:rsidRPr="00331DB4" w:rsidRDefault="0085337B" w:rsidP="0085337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18"/>
              </w:rPr>
            </w:pPr>
            <w:r>
              <w:rPr>
                <w:rFonts w:ascii="Helvetica" w:hAnsi="Helvetica" w:cstheme="minorHAnsi"/>
                <w:sz w:val="18"/>
                <w:szCs w:val="18"/>
              </w:rPr>
              <w:t>Flow cytometry</w:t>
            </w:r>
          </w:p>
        </w:tc>
      </w:tr>
    </w:tbl>
    <w:p w14:paraId="580FA498" w14:textId="77777777" w:rsidR="0039749C" w:rsidRPr="00331DB4" w:rsidRDefault="00662168" w:rsidP="00662168">
      <w:pPr>
        <w:pStyle w:val="NoSpacing"/>
        <w:spacing w:line="360" w:lineRule="auto"/>
        <w:ind w:left="360"/>
        <w:jc w:val="both"/>
        <w:rPr>
          <w:rFonts w:ascii="Helvetica" w:hAnsi="Helvetica"/>
          <w:sz w:val="18"/>
          <w:szCs w:val="20"/>
        </w:rPr>
      </w:pPr>
      <w:r w:rsidRPr="00331DB4">
        <w:rPr>
          <w:rFonts w:ascii="Helvetica" w:hAnsi="Helvetica"/>
          <w:sz w:val="18"/>
          <w:szCs w:val="20"/>
        </w:rPr>
        <w:t xml:space="preserve"> </w:t>
      </w:r>
    </w:p>
    <w:sectPr w:rsidR="0039749C" w:rsidRPr="00331DB4" w:rsidSect="00443464">
      <w:pgSz w:w="11900" w:h="16840"/>
      <w:pgMar w:top="1440" w:right="1388" w:bottom="1440" w:left="129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5F1779" w14:textId="77777777" w:rsidR="00E940D7" w:rsidRDefault="00E940D7" w:rsidP="00CF37D6">
      <w:pPr>
        <w:spacing w:after="0" w:line="240" w:lineRule="auto"/>
      </w:pPr>
      <w:r>
        <w:separator/>
      </w:r>
    </w:p>
  </w:endnote>
  <w:endnote w:type="continuationSeparator" w:id="0">
    <w:p w14:paraId="759DE0F2" w14:textId="77777777" w:rsidR="00E940D7" w:rsidRDefault="00E940D7" w:rsidP="00CF3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CCB704" w14:textId="77777777" w:rsidR="00E940D7" w:rsidRDefault="00E940D7" w:rsidP="00CF37D6">
      <w:pPr>
        <w:spacing w:after="0" w:line="240" w:lineRule="auto"/>
      </w:pPr>
      <w:r>
        <w:separator/>
      </w:r>
    </w:p>
  </w:footnote>
  <w:footnote w:type="continuationSeparator" w:id="0">
    <w:p w14:paraId="46590898" w14:textId="77777777" w:rsidR="00E940D7" w:rsidRDefault="00E940D7" w:rsidP="00CF37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6C6A4A"/>
    <w:multiLevelType w:val="hybridMultilevel"/>
    <w:tmpl w:val="58124728"/>
    <w:lvl w:ilvl="0" w:tplc="4128149E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C50"/>
    <w:rsid w:val="00007A05"/>
    <w:rsid w:val="0001169E"/>
    <w:rsid w:val="000D08B5"/>
    <w:rsid w:val="001307F2"/>
    <w:rsid w:val="00136486"/>
    <w:rsid w:val="00230EAC"/>
    <w:rsid w:val="0024358D"/>
    <w:rsid w:val="00272B0A"/>
    <w:rsid w:val="00273D33"/>
    <w:rsid w:val="00277C50"/>
    <w:rsid w:val="00287411"/>
    <w:rsid w:val="002A098F"/>
    <w:rsid w:val="002E7B6D"/>
    <w:rsid w:val="00314674"/>
    <w:rsid w:val="003306F6"/>
    <w:rsid w:val="00331DB4"/>
    <w:rsid w:val="00387E48"/>
    <w:rsid w:val="0039749C"/>
    <w:rsid w:val="003E188C"/>
    <w:rsid w:val="003E67C7"/>
    <w:rsid w:val="00425E79"/>
    <w:rsid w:val="00441BFD"/>
    <w:rsid w:val="00443464"/>
    <w:rsid w:val="004860E6"/>
    <w:rsid w:val="00493CA9"/>
    <w:rsid w:val="004A3600"/>
    <w:rsid w:val="004A3A6E"/>
    <w:rsid w:val="004F1C37"/>
    <w:rsid w:val="00513346"/>
    <w:rsid w:val="00584ACD"/>
    <w:rsid w:val="005C166F"/>
    <w:rsid w:val="005D2ABF"/>
    <w:rsid w:val="005F05AB"/>
    <w:rsid w:val="006011FC"/>
    <w:rsid w:val="00617CC6"/>
    <w:rsid w:val="00634A60"/>
    <w:rsid w:val="00637285"/>
    <w:rsid w:val="00662168"/>
    <w:rsid w:val="006D6D7D"/>
    <w:rsid w:val="00760026"/>
    <w:rsid w:val="007A2FD1"/>
    <w:rsid w:val="007A6AC9"/>
    <w:rsid w:val="007B5E0A"/>
    <w:rsid w:val="007C0C93"/>
    <w:rsid w:val="007D0E8F"/>
    <w:rsid w:val="007E1B7C"/>
    <w:rsid w:val="007E50F6"/>
    <w:rsid w:val="0080473D"/>
    <w:rsid w:val="008072B3"/>
    <w:rsid w:val="00816CA8"/>
    <w:rsid w:val="0085337B"/>
    <w:rsid w:val="00893228"/>
    <w:rsid w:val="008B7AFB"/>
    <w:rsid w:val="00904833"/>
    <w:rsid w:val="00915D02"/>
    <w:rsid w:val="009B0C81"/>
    <w:rsid w:val="009C1757"/>
    <w:rsid w:val="00A11354"/>
    <w:rsid w:val="00A30FC8"/>
    <w:rsid w:val="00A31DFF"/>
    <w:rsid w:val="00A53476"/>
    <w:rsid w:val="00A57FA7"/>
    <w:rsid w:val="00A64416"/>
    <w:rsid w:val="00A917EA"/>
    <w:rsid w:val="00A91820"/>
    <w:rsid w:val="00AB5594"/>
    <w:rsid w:val="00AF092B"/>
    <w:rsid w:val="00AF6E20"/>
    <w:rsid w:val="00B33564"/>
    <w:rsid w:val="00B4259D"/>
    <w:rsid w:val="00B56755"/>
    <w:rsid w:val="00C26031"/>
    <w:rsid w:val="00C76D94"/>
    <w:rsid w:val="00C8098E"/>
    <w:rsid w:val="00C82A43"/>
    <w:rsid w:val="00C97071"/>
    <w:rsid w:val="00CC2B8C"/>
    <w:rsid w:val="00CF37D6"/>
    <w:rsid w:val="00D24EC7"/>
    <w:rsid w:val="00DB1C5A"/>
    <w:rsid w:val="00E128A3"/>
    <w:rsid w:val="00E52E60"/>
    <w:rsid w:val="00E940D7"/>
    <w:rsid w:val="00E95CE4"/>
    <w:rsid w:val="00F442FC"/>
    <w:rsid w:val="00FB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9A1F4"/>
  <w15:chartTrackingRefBased/>
  <w15:docId w15:val="{BA537762-232E-B841-B2ED-ABF7F86A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77C50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7C50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C50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7C50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C5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C5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C5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C5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C5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C5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C50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77C50"/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7C50"/>
    <w:rPr>
      <w:rFonts w:eastAsiaTheme="majorEastAsia" w:cstheme="majorBidi"/>
      <w:b/>
      <w:bCs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C50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C50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C50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C50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C50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C50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77C50"/>
    <w:pPr>
      <w:spacing w:line="240" w:lineRule="auto"/>
    </w:pPr>
    <w:rPr>
      <w:rFonts w:eastAsiaTheme="minorEastAsia"/>
      <w:b/>
      <w:bCs/>
      <w:smallCaps/>
      <w:color w:val="44546A" w:themeColor="text2"/>
      <w:spacing w:val="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77C50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277C50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C50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277C50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277C50"/>
    <w:rPr>
      <w:b/>
      <w:bCs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277C50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277C5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77C50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277C50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277C50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C50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C50"/>
    <w:rPr>
      <w:rFonts w:eastAsiaTheme="minorEastAsia"/>
      <w:b/>
      <w:bCs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277C50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277C50"/>
    <w:rPr>
      <w:b/>
      <w:bCs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277C50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277C50"/>
    <w:rPr>
      <w:rFonts w:asciiTheme="minorHAnsi" w:hAnsiTheme="minorHAnsi"/>
      <w:b/>
      <w:bCs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277C50"/>
    <w:rPr>
      <w:rFonts w:asciiTheme="majorHAnsi" w:hAnsiTheme="majorHAnsi"/>
      <w:b/>
      <w:bCs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7C50"/>
    <w:pPr>
      <w:spacing w:before="480" w:line="264" w:lineRule="auto"/>
      <w:outlineLvl w:val="9"/>
    </w:pPr>
    <w:rPr>
      <w:b/>
    </w:rPr>
  </w:style>
  <w:style w:type="character" w:styleId="LineNumber">
    <w:name w:val="line number"/>
    <w:basedOn w:val="DefaultParagraphFont"/>
    <w:uiPriority w:val="99"/>
    <w:semiHidden/>
    <w:unhideWhenUsed/>
    <w:rsid w:val="00277C50"/>
  </w:style>
  <w:style w:type="character" w:customStyle="1" w:styleId="NoSpacingChar">
    <w:name w:val="No Spacing Char"/>
    <w:basedOn w:val="DefaultParagraphFont"/>
    <w:link w:val="NoSpacing"/>
    <w:uiPriority w:val="1"/>
    <w:rsid w:val="00277C50"/>
  </w:style>
  <w:style w:type="paragraph" w:customStyle="1" w:styleId="PersonalName">
    <w:name w:val="Personal Name"/>
    <w:basedOn w:val="Title"/>
    <w:qFormat/>
    <w:rsid w:val="00277C50"/>
    <w:rPr>
      <w:b/>
      <w:caps/>
      <w:color w:val="000000"/>
      <w:sz w:val="28"/>
      <w:szCs w:val="28"/>
    </w:rPr>
  </w:style>
  <w:style w:type="table" w:styleId="TableGrid">
    <w:name w:val="Table Grid"/>
    <w:basedOn w:val="TableNormal"/>
    <w:uiPriority w:val="39"/>
    <w:rsid w:val="00662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24E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F3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7D6"/>
  </w:style>
  <w:style w:type="paragraph" w:styleId="Footer">
    <w:name w:val="footer"/>
    <w:basedOn w:val="Normal"/>
    <w:link w:val="FooterChar"/>
    <w:uiPriority w:val="99"/>
    <w:unhideWhenUsed/>
    <w:rsid w:val="00CF3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0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D3763C-B0B2-684A-85C1-F166D14A0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elbling</dc:creator>
  <cp:keywords/>
  <dc:description/>
  <cp:lastModifiedBy>Patrick Helbling</cp:lastModifiedBy>
  <cp:revision>22</cp:revision>
  <dcterms:created xsi:type="dcterms:W3CDTF">2018-03-13T08:34:00Z</dcterms:created>
  <dcterms:modified xsi:type="dcterms:W3CDTF">2019-05-21T09:28:00Z</dcterms:modified>
</cp:coreProperties>
</file>